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00128744" w:rsidR="00A933C3" w:rsidRDefault="00F326CE" w:rsidP="00A933C3">
      <w:pPr>
        <w:spacing w:after="0" w:line="24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Multimedia Appendix </w:t>
      </w:r>
      <w:r w:rsidR="000E0DA7">
        <w:rPr>
          <w:rFonts w:ascii="Times New Roman" w:hAnsi="Times New Roman" w:cs="Times New Roman"/>
          <w:u w:val="single"/>
        </w:rPr>
        <w:t>3</w:t>
      </w:r>
    </w:p>
    <w:p w14:paraId="5B194B91" w14:textId="43AE0A31" w:rsidR="009A3F85" w:rsidRPr="009A3F85" w:rsidRDefault="009A3F85" w:rsidP="009A3F8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950"/>
        <w:gridCol w:w="3059"/>
        <w:gridCol w:w="4253"/>
      </w:tblGrid>
      <w:tr w:rsidR="00882B2E" w:rsidRPr="00B617FF" w14:paraId="21E047E2" w14:textId="57A4D2C2" w:rsidTr="002E27EC">
        <w:trPr>
          <w:trHeight w:val="555"/>
        </w:trPr>
        <w:tc>
          <w:tcPr>
            <w:tcW w:w="10632" w:type="dxa"/>
            <w:gridSpan w:val="4"/>
            <w:tcBorders>
              <w:bottom w:val="single" w:sz="4" w:space="0" w:color="auto"/>
            </w:tcBorders>
          </w:tcPr>
          <w:p w14:paraId="0ACCD3CD" w14:textId="70CE8BD1" w:rsidR="00882B2E" w:rsidRPr="00B617FF" w:rsidRDefault="00882B2E" w:rsidP="009A3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S</w:t>
            </w:r>
            <w:r w:rsidR="007B48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  <w:p w14:paraId="6EE615DE" w14:textId="77777777" w:rsidR="00882B2E" w:rsidRPr="00B617FF" w:rsidRDefault="00882B2E" w:rsidP="009A3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93644D9" w14:textId="5DBF138B" w:rsidR="00882B2E" w:rsidRPr="00B617FF" w:rsidRDefault="00882B2E" w:rsidP="009A3F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ults of Three-Way ANCOVAs and ANOVAs Across All Outcomes</w:t>
            </w:r>
          </w:p>
        </w:tc>
      </w:tr>
      <w:tr w:rsidR="00882B2E" w:rsidRPr="00B617FF" w14:paraId="1D8391E9" w14:textId="4F435A85" w:rsidTr="00380089">
        <w:trPr>
          <w:trHeight w:val="305"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6D9F" w14:textId="64533DE4" w:rsidR="00882B2E" w:rsidRPr="00B617FF" w:rsidRDefault="00882B2E" w:rsidP="00134F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E38D0" w14:textId="77777777" w:rsidR="00882B2E" w:rsidRPr="00B617FF" w:rsidRDefault="00882B2E" w:rsidP="00134F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6B6A" w14:textId="62FCCD43" w:rsidR="00882B2E" w:rsidRPr="00B617FF" w:rsidRDefault="006C6109" w:rsidP="00134F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Interaction/Main Effect </w:t>
            </w:r>
            <w:r w:rsidR="00882B2E" w:rsidRPr="00B617FF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7369" w14:textId="40F78921" w:rsidR="00134F31" w:rsidRPr="00B617FF" w:rsidRDefault="00882B2E" w:rsidP="00134F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Pairwise Comparison Results</w:t>
            </w:r>
          </w:p>
        </w:tc>
      </w:tr>
      <w:tr w:rsidR="00882B2E" w:rsidRPr="00B617FF" w14:paraId="58BCF0DD" w14:textId="3986AC35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8573" w14:textId="77777777" w:rsidR="00882B2E" w:rsidRPr="00B617FF" w:rsidRDefault="00882B2E" w:rsidP="009A3F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5B81474C" w14:textId="06D4D034" w:rsidR="00134F31" w:rsidRPr="00B617FF" w:rsidRDefault="00882B2E" w:rsidP="00134F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ositional Mindfulnes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9991C88" w14:textId="77777777" w:rsidR="00882B2E" w:rsidRPr="00B617FF" w:rsidRDefault="00882B2E" w:rsidP="009A3F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51E852CA" w14:textId="66520E64" w:rsidR="00882B2E" w:rsidRPr="00B617FF" w:rsidRDefault="00882B2E" w:rsidP="009A3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7CD1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F7CD1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4E7EC5" w:rsidRPr="00B617F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4E7EC5" w:rsidRPr="00B617F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4E7EC5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E894A03" w14:textId="77777777" w:rsidR="00882B2E" w:rsidRPr="00B617FF" w:rsidRDefault="00882B2E" w:rsidP="00D950D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E7EC5" w:rsidRPr="00B617FF" w14:paraId="541A74DF" w14:textId="47D176EC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63713430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8EBF07B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5E754665" w14:textId="3E0256E8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40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530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49CC1A72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527618A6" w14:textId="3A8DDCA7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1602633C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74A5AE90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1326CC3E" w14:textId="507A718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0.35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43FE2" w:rsidRPr="00B617FF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43FE2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6F56BFB1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7EC5" w:rsidRPr="00B617FF" w14:paraId="3FE6640E" w14:textId="45D41769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179C8601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6ACD84D7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696E19F3" w14:textId="24381212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A7E06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A7E06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893F8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7493007E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43B8F610" w14:textId="03BC8A5F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049952B1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9060F78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488C26CA" w14:textId="5A01564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893F8B" w:rsidRPr="00B617FF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893F8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7314FFB4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7EC5" w:rsidRPr="00B617FF" w14:paraId="7B832EC5" w14:textId="166ECC12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29C4A61F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7825B2B9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59465DA3" w14:textId="378D56A0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893F8B"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893F8B"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4B4082"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60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B4082"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lt; 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B4082"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4B4082"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4253" w:type="dxa"/>
          </w:tcPr>
          <w:p w14:paraId="33978337" w14:textId="0A4DB1ED" w:rsidR="004E7EC5" w:rsidRPr="00D115AE" w:rsidRDefault="004B4082" w:rsidP="00D950D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e Table</w:t>
            </w:r>
            <w:r w:rsidR="00D61BA0"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470E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  <w:r w:rsidR="00D61BA0"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in main text</w:t>
            </w:r>
          </w:p>
        </w:tc>
      </w:tr>
      <w:tr w:rsidR="004E7EC5" w:rsidRPr="00B617FF" w14:paraId="2825D95D" w14:textId="62FF672D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72A645BB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FCE1509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009EF15" w14:textId="68FC6F2E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FE2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43FE2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343FE2" w:rsidRPr="00B617FF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43FE2" w:rsidRPr="00B617FF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43FE2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B260CED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7EC5" w:rsidRPr="00B617FF" w14:paraId="4BB0D09D" w14:textId="7DB985F8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8B5E" w14:textId="29F9E489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8BF7309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3ACEA98" w14:textId="5FEFCC22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C4D15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C4D15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4D15" w:rsidRPr="00B617FF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794D2C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15576BA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0FD04780" w14:textId="1BA0E7B8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593FF991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656040D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2CE60811" w14:textId="1B8964B0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794D2C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06E63A3E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7EC5" w:rsidRPr="00B617FF" w14:paraId="3A9E6ADD" w14:textId="757C0895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453AC60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5908C587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408EA00A" w14:textId="37CFB9E0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A5703" w:rsidRPr="00B617FF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A5703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3262349D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75B11C87" w14:textId="73958C5F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6A7661D8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5A949932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11C60B6D" w14:textId="3180985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A5703" w:rsidRPr="00B617F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4B371C16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43C7A0D6" w14:textId="60CEC84C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26A04F45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6F0DD704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00FEA334" w14:textId="1EC2752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70C0D" w:rsidRPr="00B617FF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77E6F8C7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7EC5" w:rsidRPr="00B617FF" w14:paraId="4B06F89B" w14:textId="65A3633C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5C720C41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1E4D0F1A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0D492B18" w14:textId="01A050AC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70C0D" w:rsidRPr="00B617FF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70C0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4253" w:type="dxa"/>
          </w:tcPr>
          <w:p w14:paraId="4822D3A8" w14:textId="77777777" w:rsidR="004E7EC5" w:rsidRPr="00B617FF" w:rsidRDefault="004E7EC5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EC5" w:rsidRPr="00B617FF" w14:paraId="7B520791" w14:textId="419C9A5F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657C37AF" w14:textId="77777777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9712B8F" w14:textId="77777777" w:rsidR="004E7EC5" w:rsidRPr="00B617FF" w:rsidRDefault="004E7EC5" w:rsidP="004E7EC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5A0F7DF" w14:textId="0864956F" w:rsidR="004E7EC5" w:rsidRPr="00B617FF" w:rsidRDefault="004E7EC5" w:rsidP="004E7E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4D2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A5703" w:rsidRPr="00B617FF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A5703" w:rsidRPr="00B617FF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A5703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FDAF47F" w14:textId="77777777" w:rsidR="004E7EC5" w:rsidRPr="00B617FF" w:rsidRDefault="004E7EC5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46AF7" w:rsidRPr="00B617FF" w14:paraId="24C72565" w14:textId="1429AFA1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FBDA" w14:textId="1018674B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judgi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3B0EAF9D" w14:textId="77777777" w:rsidR="00F46AF7" w:rsidRPr="00B617FF" w:rsidRDefault="00F46AF7" w:rsidP="00F46A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D73F692" w14:textId="73057575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E436578" w14:textId="77777777" w:rsidR="00F46AF7" w:rsidRPr="00B617FF" w:rsidRDefault="00F46AF7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AF7" w:rsidRPr="00B617FF" w14:paraId="396EA403" w14:textId="458DF25E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24BD1" w14:textId="77777777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18534647" w14:textId="77777777" w:rsidR="00F46AF7" w:rsidRPr="00B617FF" w:rsidRDefault="00F46AF7" w:rsidP="00F46A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4DBBD1DB" w14:textId="17211EB4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7197EBF8" w14:textId="77777777" w:rsidR="00F46AF7" w:rsidRPr="00B617FF" w:rsidRDefault="00F46AF7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AF7" w:rsidRPr="00B617FF" w14:paraId="56122A2A" w14:textId="4F845648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DEAE" w14:textId="77777777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AE9A004" w14:textId="77777777" w:rsidR="00F46AF7" w:rsidRPr="00B617FF" w:rsidRDefault="00F46AF7" w:rsidP="00F46A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3FAC7505" w14:textId="2FEBCC8A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E5626C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2EED9AE" w14:textId="77777777" w:rsidR="00F46AF7" w:rsidRPr="00B617FF" w:rsidRDefault="00F46AF7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46AF7" w:rsidRPr="00B617FF" w14:paraId="72E3CF3C" w14:textId="707D1712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75F0" w14:textId="77777777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1E012226" w14:textId="77777777" w:rsidR="00F46AF7" w:rsidRPr="00B617FF" w:rsidRDefault="00F46AF7" w:rsidP="00F46A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2C87DADB" w14:textId="42EF2082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25727" w:rsidRPr="00B617FF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25727" w:rsidRPr="00B617FF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2572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</w:tcPr>
          <w:p w14:paraId="09EB06ED" w14:textId="77777777" w:rsidR="00F46AF7" w:rsidRPr="00B617FF" w:rsidRDefault="00F46AF7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AF7" w:rsidRPr="00B617FF" w14:paraId="13B78220" w14:textId="39FA6DDC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1C2C" w14:textId="77777777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84F82B4" w14:textId="77777777" w:rsidR="00F46AF7" w:rsidRPr="00B617FF" w:rsidRDefault="00F46AF7" w:rsidP="00F46A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6D55E823" w14:textId="2FE05B41" w:rsidR="00F46AF7" w:rsidRPr="00B617FF" w:rsidRDefault="00F46AF7" w:rsidP="00F46A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626C" w:rsidRPr="00B617F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25727" w:rsidRPr="00B617F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25727" w:rsidRPr="00B617FF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2572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57556A4F" w14:textId="77777777" w:rsidR="00F46AF7" w:rsidRPr="00B617FF" w:rsidRDefault="00F46AF7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4B2A" w:rsidRPr="00B617FF" w14:paraId="46689125" w14:textId="552FC832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7BF66" w14:textId="77777777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7E466140" w14:textId="77777777" w:rsidR="00ED4B2A" w:rsidRPr="00B617FF" w:rsidRDefault="00ED4B2A" w:rsidP="00ED4B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6D0DD31A" w14:textId="571AC50B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, 205) = 3.75, </w:t>
            </w: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25, </w:t>
            </w:r>
            <w:r w:rsidRPr="00B617FF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4</w:t>
            </w:r>
          </w:p>
        </w:tc>
        <w:tc>
          <w:tcPr>
            <w:tcW w:w="4253" w:type="dxa"/>
          </w:tcPr>
          <w:p w14:paraId="251FF7B0" w14:textId="1A475655" w:rsidR="00ED4B2A" w:rsidRPr="00D115AE" w:rsidRDefault="00ED4B2A" w:rsidP="00ED4B2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e Table </w:t>
            </w:r>
            <w:r w:rsidR="00470E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in main text</w:t>
            </w:r>
          </w:p>
        </w:tc>
      </w:tr>
      <w:tr w:rsidR="009C1BD9" w:rsidRPr="00B617FF" w14:paraId="3504B691" w14:textId="2E8A3D1D" w:rsidTr="00380089">
        <w:trPr>
          <w:trHeight w:val="20"/>
        </w:trPr>
        <w:tc>
          <w:tcPr>
            <w:tcW w:w="13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5064B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41F3A85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D14E0E6" w14:textId="290929FE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1.12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291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857548F" w14:textId="77777777" w:rsidR="009C1BD9" w:rsidRPr="00B617FF" w:rsidRDefault="009C1BD9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C1BD9" w:rsidRPr="00B617FF" w14:paraId="203343ED" w14:textId="63448206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0F0A1" w14:textId="1F5E490D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reacti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FAC3890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D02D1B0" w14:textId="239592DE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0.42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661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63CF97E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75784AB3" w14:textId="5FBAD447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69C19FA8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4416D197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3A73545D" w14:textId="1C496F35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07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799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1D6E8C33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5E8CA8D2" w14:textId="002A805C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22D6A9D8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203E7DD7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186E67B1" w14:textId="438F6515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0.27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761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798AF0FB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71C05416" w14:textId="7AC91326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553570FB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7E3C2E36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65C5D66F" w14:textId="14F271A1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2.64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074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3</w:t>
            </w:r>
          </w:p>
        </w:tc>
        <w:tc>
          <w:tcPr>
            <w:tcW w:w="4253" w:type="dxa"/>
          </w:tcPr>
          <w:p w14:paraId="0EF08DEC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1550A688" w14:textId="5337D485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7A66C22E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53345805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1A2194A8" w14:textId="2F83A032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01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927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1FE0D4ED" w14:textId="77777777" w:rsidR="009C1BD9" w:rsidRPr="00B617FF" w:rsidRDefault="009C1BD9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C1BD9" w:rsidRPr="00B617FF" w14:paraId="2D91A1CC" w14:textId="3BE9201B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52117D68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</w:tcPr>
          <w:p w14:paraId="0404DBFF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978779D" w14:textId="4E5BF9AD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2.53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082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2</w:t>
            </w:r>
          </w:p>
        </w:tc>
        <w:tc>
          <w:tcPr>
            <w:tcW w:w="4253" w:type="dxa"/>
          </w:tcPr>
          <w:p w14:paraId="79818186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618E26B9" w14:textId="208E2CA3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6F8C7D4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116FD1C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9F906FE" w14:textId="70FF7A54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21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649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95339B1" w14:textId="77777777" w:rsidR="009C1BD9" w:rsidRPr="00B617FF" w:rsidRDefault="009C1BD9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C1BD9" w:rsidRPr="00B617FF" w14:paraId="47ADB654" w14:textId="61775187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68FE" w14:textId="34CA7DD9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i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64788D52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FD273B4" w14:textId="74EDD3F0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0.02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981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97F8601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2098713E" w14:textId="6DCE902A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6E388A9B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A2A5133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1479D2CB" w14:textId="0DEF3816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00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984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287D8B81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6FF229B7" w14:textId="2DD8B9B8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133D138B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92381EE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523C5769" w14:textId="24B70AFC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0.38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688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6E59826F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1F987F88" w14:textId="1C2F576A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383731C4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87CEF6A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2BF98CBA" w14:textId="678D1CAF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1.58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208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2</w:t>
            </w:r>
          </w:p>
        </w:tc>
        <w:tc>
          <w:tcPr>
            <w:tcW w:w="4253" w:type="dxa"/>
          </w:tcPr>
          <w:p w14:paraId="5F393075" w14:textId="77777777" w:rsidR="009C1BD9" w:rsidRPr="00B617FF" w:rsidRDefault="009C1BD9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1BD9" w:rsidRPr="00B617FF" w14:paraId="7A2DE0AC" w14:textId="792DDF19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38615495" w14:textId="77777777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8F6993F" w14:textId="77777777" w:rsidR="009C1BD9" w:rsidRPr="00B617FF" w:rsidRDefault="009C1BD9" w:rsidP="009C1B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7761B371" w14:textId="27D09211" w:rsidR="009C1BD9" w:rsidRPr="00B617FF" w:rsidRDefault="009C1BD9" w:rsidP="009C1B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11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740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6FD4CCD9" w14:textId="77777777" w:rsidR="009C1BD9" w:rsidRPr="00B617FF" w:rsidRDefault="009C1BD9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5B2EF096" w14:textId="1C541B7D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D11129B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303A258" w14:textId="77777777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5D77E23C" w14:textId="607F32DD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1.66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194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2</w:t>
            </w:r>
          </w:p>
        </w:tc>
        <w:tc>
          <w:tcPr>
            <w:tcW w:w="4253" w:type="dxa"/>
          </w:tcPr>
          <w:p w14:paraId="61AF5436" w14:textId="047651C3" w:rsidR="00766FA6" w:rsidRPr="00B617FF" w:rsidRDefault="00766FA6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6FA6" w:rsidRPr="00B617FF" w14:paraId="65F4629B" w14:textId="23E12576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32D08DB3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05D8D264" w14:textId="77777777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A0BE8F1" w14:textId="49038449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0.00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952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F66DDFC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74794946" w14:textId="1E289930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735F4E3E" w14:textId="0B1F70DB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bi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2A498FF2" w14:textId="72F6D84C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323EE49" w14:textId="7F25C6F0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D44C24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68997D0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5CC4447A" w14:textId="45EA6E13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BFCEBB4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0EB3A2C" w14:textId="02D4E38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3B238579" w14:textId="499EC514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D44C24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4D8DA90A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73FB34A" w14:textId="0F913820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7083EE22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0538B2F" w14:textId="3C299EEA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700F5513" w14:textId="79670ED3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44C24" w:rsidRPr="00B617F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15B5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5122E14A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CEFA42A" w14:textId="66E05AAF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01CDDB41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160F706" w14:textId="23C24DEE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0FF173AE" w14:textId="3D54F965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2, 205) = 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15B5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4803CB1C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4652E16" w14:textId="5980B614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079C3D0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A59D342" w14:textId="7034628C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130A7CDF" w14:textId="237DC3BA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</w:t>
            </w:r>
            <w:r w:rsidR="00315B5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253" w:type="dxa"/>
          </w:tcPr>
          <w:p w14:paraId="39D61048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D4B2A" w:rsidRPr="00B617FF" w14:paraId="7F4CAB75" w14:textId="63D26B41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08A5C8E1" w14:textId="77777777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B180CC5" w14:textId="24B592D1" w:rsidR="00ED4B2A" w:rsidRPr="00B617FF" w:rsidRDefault="00ED4B2A" w:rsidP="00ED4B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4AEC1C6" w14:textId="706AAFE6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, 205) = 5.15, </w:t>
            </w:r>
            <w:r w:rsidRPr="00B617F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07, </w:t>
            </w:r>
            <w:r w:rsidRPr="00B617FF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5</w:t>
            </w:r>
          </w:p>
        </w:tc>
        <w:tc>
          <w:tcPr>
            <w:tcW w:w="4253" w:type="dxa"/>
          </w:tcPr>
          <w:p w14:paraId="1A6994BA" w14:textId="31D47B15" w:rsidR="00ED4B2A" w:rsidRPr="00D115AE" w:rsidRDefault="00ED4B2A" w:rsidP="00ED4B2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e Table </w:t>
            </w:r>
            <w:r w:rsidR="00470E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in main text</w:t>
            </w:r>
          </w:p>
        </w:tc>
      </w:tr>
      <w:tr w:rsidR="00766FA6" w:rsidRPr="00B617FF" w14:paraId="40A91DE9" w14:textId="04D1BDCA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370D8C01" w14:textId="4096101C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DC0C8E0" w14:textId="43878214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07E6E9EF" w14:textId="7DCFC232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205) = 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15B5D" w:rsidRPr="00B617FF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</w:t>
            </w:r>
            <w:r w:rsidR="00315B5D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D6A9079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2AD217A" w14:textId="52E195EE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32ED544E" w14:textId="673F843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-Bei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5C7F3F3" w14:textId="5CED9341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2E69348" w14:textId="4ECA6EB8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4526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341A992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E2F94C9" w14:textId="360E79AA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6EA0397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A986929" w14:textId="58CBF748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3407114D" w14:textId="5DC4E58F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4526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0.16,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645E31AB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9B9CF11" w14:textId="059F508C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26BA661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6DABC65" w14:textId="0D3E7A0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107A2A6A" w14:textId="68ABA2B2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4526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0454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4BE1B3B2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FAFEA86" w14:textId="42D6A67D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28499F9C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B7CF4BF" w14:textId="69A27E6A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73C60B64" w14:textId="6F5A49FC" w:rsidR="00766FA6" w:rsidRPr="00214454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4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04547" w:rsidRPr="002144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04547" w:rsidRPr="002144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4526" w:rsidRPr="0021445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B24526" w:rsidRPr="0021445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144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B24526" w:rsidRPr="00214454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  <w:r w:rsidRPr="002144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14454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21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21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1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B24526" w:rsidRPr="002144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3FBDD683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519567F7" w14:textId="0B7F6975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AC4DF6F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DBC8D7A" w14:textId="23523364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658C473A" w14:textId="61B476EF" w:rsidR="00766FA6" w:rsidRPr="00214454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B24526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EF3AA5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81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EF3AA5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214454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EF3AA5"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4253" w:type="dxa"/>
          </w:tcPr>
          <w:p w14:paraId="31FD7117" w14:textId="401A05CC" w:rsidR="00766FA6" w:rsidRPr="002E27EC" w:rsidRDefault="00B617FF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SI</w:t>
            </w:r>
            <w:r w:rsidR="00D950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– No NSSI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2E27EC"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D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3800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16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2E27EC"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3800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2E27E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2E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 w:rsidR="003800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.001</w:t>
            </w:r>
          </w:p>
        </w:tc>
      </w:tr>
      <w:tr w:rsidR="00ED4B2A" w:rsidRPr="00B617FF" w14:paraId="70F7F42D" w14:textId="3BDC9419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306751C" w14:textId="6FB45E40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9C7A24B" w14:textId="238A5766" w:rsidR="00ED4B2A" w:rsidRPr="00B617FF" w:rsidRDefault="00ED4B2A" w:rsidP="00ED4B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AA9D908" w14:textId="6133971D" w:rsidR="00ED4B2A" w:rsidRPr="00214454" w:rsidRDefault="00ED4B2A" w:rsidP="00ED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, 209) = 3.22, </w:t>
            </w: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42, </w:t>
            </w:r>
            <w:r w:rsidRPr="00214454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3</w:t>
            </w:r>
          </w:p>
        </w:tc>
        <w:tc>
          <w:tcPr>
            <w:tcW w:w="4253" w:type="dxa"/>
          </w:tcPr>
          <w:p w14:paraId="182A58F4" w14:textId="0872D2EF" w:rsidR="00ED4B2A" w:rsidRPr="00D115AE" w:rsidRDefault="00ED4B2A" w:rsidP="00ED4B2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e Table</w:t>
            </w:r>
            <w:r w:rsidR="00470E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3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in main text</w:t>
            </w:r>
          </w:p>
        </w:tc>
      </w:tr>
      <w:tr w:rsidR="00766FA6" w:rsidRPr="00B617FF" w14:paraId="5BF81602" w14:textId="5F50D176" w:rsidTr="00380089">
        <w:trPr>
          <w:trHeight w:val="20"/>
        </w:trPr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1515623" w14:textId="2F2F2B53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8625F05" w14:textId="074A72E3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0E428A5" w14:textId="1DEBB929" w:rsidR="00766FA6" w:rsidRPr="00214454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B24526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7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21445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F04547"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2</w:t>
            </w:r>
            <w:r w:rsidRPr="00214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214454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F04547" w:rsidRPr="002144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A8088D0" w14:textId="5FE59EC5" w:rsidR="00766FA6" w:rsidRPr="00ED4B2A" w:rsidRDefault="002E27EC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>T3 – T2</w:t>
            </w:r>
            <w:r w:rsidR="00834075" w:rsidRPr="00ED4B2A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440F" w:rsidRPr="00BC57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</w:t>
            </w:r>
            <w:r w:rsidR="00DF440F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834075" w:rsidRPr="00ED4B2A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="00DF440F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F440F" w:rsidRPr="00BC57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  <w:r w:rsidR="00DF440F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834075" w:rsidRPr="00ED4B2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DF440F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F440F" w:rsidRPr="00ED4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DF440F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834075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.784</w:t>
            </w:r>
          </w:p>
        </w:tc>
      </w:tr>
      <w:tr w:rsidR="00766FA6" w:rsidRPr="00B617FF" w14:paraId="0F55A530" w14:textId="1FD7D3D8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4D7B97F1" w14:textId="5DE3FC1C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980CE6C" w14:textId="778C1163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D7BBEDA" w14:textId="515FFF16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5E6C190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57010BD3" w14:textId="66E9EFA5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3AEDCCE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659B7C8" w14:textId="538403B1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7AEC518A" w14:textId="5DA85CD4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379B69B4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3ED1486" w14:textId="6BFAB569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E2F7EAF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F1BE207" w14:textId="0A8E7964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4BBB1A4F" w14:textId="164BDEB2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DD7407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0C0E7F60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4C95B55C" w14:textId="39CAABD0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93951FE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70B33AC" w14:textId="16D3ADDF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13CA2262" w14:textId="76F4E64D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7407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89575E" w:rsidRPr="00B617FF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89575E" w:rsidRPr="00B617FF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89575E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</w:tcPr>
          <w:p w14:paraId="2F2E2A52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47701105" w14:textId="27F629A2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265B6743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B952AD7" w14:textId="51C214DC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4499481B" w14:textId="6168B7F1" w:rsidR="00766FA6" w:rsidRPr="00CC02EA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2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F76AE5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89575E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7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CC02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89575E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4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CC02EA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89575E"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4253" w:type="dxa"/>
          </w:tcPr>
          <w:p w14:paraId="29A7EDF1" w14:textId="20EFC798" w:rsidR="00766FA6" w:rsidRPr="00B617FF" w:rsidRDefault="00DF440F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SSI – No NSSI: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 w:rsid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.004</w:t>
            </w:r>
          </w:p>
        </w:tc>
      </w:tr>
      <w:tr w:rsidR="00766FA6" w:rsidRPr="00B617FF" w14:paraId="4A5318E7" w14:textId="524B4FC8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3149C528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61D6F49" w14:textId="1DA71564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624348F7" w14:textId="19265B59" w:rsidR="00766FA6" w:rsidRPr="00CC02EA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2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7407" w:rsidRPr="00CC02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D7407" w:rsidRPr="00CC02E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CC02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89575E" w:rsidRPr="00CC02EA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C02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89575E" w:rsidRPr="00CC02EA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  <w:r w:rsidRPr="00CC02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C02EA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CC02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CC02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C02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89575E" w:rsidRPr="00CC02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</w:tcPr>
          <w:p w14:paraId="2E407B3B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77C338D7" w14:textId="5D91234D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413C265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51579D4" w14:textId="7773225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3EF8B63" w14:textId="49C186A7" w:rsidR="00766FA6" w:rsidRPr="00CC02EA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02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F76AE5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8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CC02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DD7407"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1</w:t>
            </w:r>
            <w:r w:rsidRPr="00CC02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CC02EA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DD7407" w:rsidRPr="00CC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40422D5" w14:textId="625C4925" w:rsidR="00766FA6" w:rsidRPr="00ED4B2A" w:rsidRDefault="00DF440F" w:rsidP="00D95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>T3 – T2</w:t>
            </w:r>
            <w:r w:rsidR="00BC579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57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D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CC02EA" w:rsidRPr="00ED4B2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C57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CC02EA" w:rsidRPr="00ED4B2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4B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CC02EA" w:rsidRPr="00ED4B2A">
              <w:rPr>
                <w:rFonts w:ascii="Times New Roman" w:hAnsi="Times New Roman" w:cs="Times New Roman"/>
                <w:sz w:val="18"/>
                <w:szCs w:val="18"/>
              </w:rPr>
              <w:t xml:space="preserve"> .692</w:t>
            </w:r>
          </w:p>
        </w:tc>
      </w:tr>
      <w:tr w:rsidR="00766FA6" w:rsidRPr="00B617FF" w14:paraId="0EB585F8" w14:textId="7989C75B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70EF2258" w14:textId="440D418E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sychological Need Satisfaction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21056E4D" w14:textId="5B2D7F20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8653BD7" w14:textId="579BBE93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5B1E6FE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2CBC4FFE" w14:textId="50D2F545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4E12CEB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D852B8F" w14:textId="7B72CA0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68E4CDE9" w14:textId="2A9388C0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481828FD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556F3113" w14:textId="1F622D01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F558FC6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0798A3B" w14:textId="7DBDAC2F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71B8B11A" w14:textId="73F26D60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14654832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4A0BC78C" w14:textId="73097B9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25BA7EB2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E9B2F81" w14:textId="70837D15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227A5496" w14:textId="59FE6E99" w:rsidR="00766FA6" w:rsidRPr="00491BD5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56CB" w:rsidRPr="00491B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456CB" w:rsidRPr="00491BD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491B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C74CE" w:rsidRPr="00491BD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1B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C74CE" w:rsidRPr="00491BD5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  <w:r w:rsidRPr="00491BD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1BD5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491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491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491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C74CE" w:rsidRPr="00491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4DD71577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86DAC70" w14:textId="1D73EF39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0F32385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AA6811A" w14:textId="7F629220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70B3AFD7" w14:textId="5D1B964E" w:rsidR="00766FA6" w:rsidRPr="00491BD5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1456CB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1456CB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F76AE5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1C74CE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70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1C74CE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8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91BD5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1C74CE"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4253" w:type="dxa"/>
          </w:tcPr>
          <w:p w14:paraId="03AD2199" w14:textId="25E9EA3E" w:rsidR="00766FA6" w:rsidRPr="00B617FF" w:rsidRDefault="00DF440F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SSI – No NSSI: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7A2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7A2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 w:rsidR="007A2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.018</w:t>
            </w:r>
          </w:p>
        </w:tc>
      </w:tr>
      <w:tr w:rsidR="00ED4B2A" w:rsidRPr="00B617FF" w14:paraId="3095C772" w14:textId="4E00E5EC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27D1CBA" w14:textId="77777777" w:rsidR="00ED4B2A" w:rsidRPr="00B617FF" w:rsidRDefault="00ED4B2A" w:rsidP="00ED4B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4C3F5D1" w14:textId="038CCD70" w:rsidR="00ED4B2A" w:rsidRPr="00B617FF" w:rsidRDefault="00ED4B2A" w:rsidP="00ED4B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1CBA427F" w14:textId="7A9B4F9C" w:rsidR="00ED4B2A" w:rsidRPr="00491BD5" w:rsidRDefault="00ED4B2A" w:rsidP="00ED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, 207) = 5.43,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05, </w:t>
            </w:r>
            <w:r w:rsidRPr="00491BD5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5</w:t>
            </w:r>
          </w:p>
        </w:tc>
        <w:tc>
          <w:tcPr>
            <w:tcW w:w="4253" w:type="dxa"/>
          </w:tcPr>
          <w:p w14:paraId="13817CE2" w14:textId="45084B91" w:rsidR="00ED4B2A" w:rsidRPr="00D115AE" w:rsidRDefault="00ED4B2A" w:rsidP="00ED4B2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e Table </w:t>
            </w:r>
            <w:r w:rsidR="00470E5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in main text</w:t>
            </w:r>
          </w:p>
        </w:tc>
      </w:tr>
      <w:tr w:rsidR="00766FA6" w:rsidRPr="00B617FF" w14:paraId="59B4D9EE" w14:textId="77777777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117C4FD9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90FF067" w14:textId="2085CAA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23867E94" w14:textId="3BF1E9A9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76AE5" w:rsidRPr="00B617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456CB"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9B2C177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A4AD890" w14:textId="6459056B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7D113AED" w14:textId="6AD0B2B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grative ER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90E8020" w14:textId="6D5702A0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5C560000" w14:textId="025CF5B2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7320FB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631D0B5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2C75B06" w14:textId="2CEB2CA1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46300FA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529498A" w14:textId="3E0CA05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4BF7215A" w14:textId="197D1CBC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A508B4"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3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</w:t>
            </w:r>
            <w:r w:rsidR="00A508B4"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7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</w:t>
            </w:r>
            <w:r w:rsidR="00A508B4"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</w:tcPr>
          <w:p w14:paraId="551BE265" w14:textId="7609B650" w:rsidR="00766FA6" w:rsidRPr="00D115AE" w:rsidRDefault="00D115AE" w:rsidP="00D950D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e main text</w:t>
            </w:r>
          </w:p>
        </w:tc>
      </w:tr>
      <w:tr w:rsidR="00766FA6" w:rsidRPr="00B617FF" w14:paraId="1C1FC173" w14:textId="621B554E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4FBF383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0B9A582" w14:textId="056F4EB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0D0F398E" w14:textId="51B37DB1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4DA46D1F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1CCA95E" w14:textId="15F5A0C1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094D097C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B719011" w14:textId="1A2BB606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7EB0DAF3" w14:textId="3EA7E6CD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0B24C909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7928FDD" w14:textId="60976B19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038A5631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D193D83" w14:textId="19F2BB1B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7C59AEC4" w14:textId="2FD90A27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BF47A78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2EB2F81" w14:textId="074A9A1B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CA5D219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079E77E" w14:textId="1000B3C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FB2A184" w14:textId="79AFF22C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</w:tcPr>
          <w:p w14:paraId="5406C4EA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E772FF7" w14:textId="2014CF27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7572CCDC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02A182B" w14:textId="63AFCAB1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9EE1A63" w14:textId="591B36FA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20FB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FC22B7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95BD4F9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8A7BAB7" w14:textId="76BD393F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638A2694" w14:textId="795E243C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ressive ER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5F6D6E1" w14:textId="05BB775D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99E4AC9" w14:textId="4B9F9A08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0.13,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44A0A5D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8639702" w14:textId="0C5170EC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5B2D314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8585C84" w14:textId="03DED5B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40E1FAE9" w14:textId="20CB6E86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2B65B227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713F185" w14:textId="5EB338E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FA503D0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8902577" w14:textId="16B9D0C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2CFA3D71" w14:textId="5AC51AB6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1C9AAC9E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B4B5111" w14:textId="2199EB4B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73252A25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3CEBB6F" w14:textId="718A5EF1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5CF9840A" w14:textId="1F9F4FA8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8E46A06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6C29F33" w14:textId="68084962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371E66C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3A190A2" w14:textId="646933CB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683650B2" w14:textId="7BE098FF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0F41E41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9438BB1" w14:textId="1142E698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73621588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14E0F07B" w14:textId="32F4D055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14764BB8" w14:textId="104FD765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53781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4E9512CF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21BFA703" w14:textId="0DD5C274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4F52C178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4D4ECF7" w14:textId="67874CE3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793876F" w14:textId="3DC6A2A8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331C30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C9198D5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85F4EDD" w14:textId="3A1D02A1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2EB8EE5E" w14:textId="0264AC7A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regulated ER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079D458C" w14:textId="79D19774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781C495" w14:textId="08B00969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5FA9B15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7678B26" w14:textId="0ABACCE9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B6139BE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BF11679" w14:textId="78AC237E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1AF801BE" w14:textId="6465B119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3B53CFED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6009252" w14:textId="03844137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A520254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57301BF8" w14:textId="7EDA82CB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6BADCF8F" w14:textId="5EBC4FDA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03C68B63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AF44DAF" w14:textId="678F9392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EFA0085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37F2D904" w14:textId="1FD8A6DA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7A7C3B1A" w14:textId="16E1332B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0A1D3118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F2DF6E7" w14:textId="612D4628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954E201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86F1961" w14:textId="5585AB79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492D6FFC" w14:textId="0E4E9484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0E9464C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155CFF85" w14:textId="2AB68341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165EC62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E2A5E2B" w14:textId="0410163B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A6B670B" w14:textId="75A053EB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1D487D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36D623E3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ED45340" w14:textId="253A9747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2BC341B9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CBD16B8" w14:textId="78317DAB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D1D79BD" w14:textId="49C7F5D6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016413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3CA485F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7BF7F4F" w14:textId="68358AC3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628AA75F" w14:textId="26FD4976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demic Engagement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C43E1B7" w14:textId="67C81BC0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5337337F" w14:textId="00B7E4F7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91949E2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3A504CC3" w14:textId="4D99DC62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883A9F4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E1BCE94" w14:textId="02DD84B2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1BD0F4E9" w14:textId="4D351FBA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22A8682E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6F0C3967" w14:textId="6F975AEA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359D9E92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AD916AF" w14:textId="07386261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75483AFF" w14:textId="7E9DEB44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B7061A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4253" w:type="dxa"/>
          </w:tcPr>
          <w:p w14:paraId="1C87BEA5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6FA6" w:rsidRPr="00B617FF" w14:paraId="052FB34F" w14:textId="7004D272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3030C7E" w14:textId="77777777" w:rsidR="00766FA6" w:rsidRPr="00B617FF" w:rsidRDefault="00766FA6" w:rsidP="00766F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7032326" w14:textId="1922E22F" w:rsidR="00766FA6" w:rsidRPr="00B617FF" w:rsidRDefault="00766FA6" w:rsidP="00766FA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7E685FCA" w14:textId="37587E8D" w:rsidR="00766FA6" w:rsidRPr="00D115AE" w:rsidRDefault="00766FA6" w:rsidP="00766F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7061A" w:rsidRPr="00D115A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A22D2" w:rsidRPr="00D11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B9560B" w:rsidRPr="00D115A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</w:t>
            </w:r>
            <w:r w:rsidR="00B9560B" w:rsidRPr="00D115AE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</w:t>
            </w:r>
            <w:r w:rsidR="00B9560B"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040A5581" w14:textId="77777777" w:rsidR="00766FA6" w:rsidRPr="00B617FF" w:rsidRDefault="00766FA6" w:rsidP="00D950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2CA8CEA5" w14:textId="7F103E4F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11FE98F8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F3F2F91" w14:textId="6A4BDF5B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6610C6D5" w14:textId="4CBFF945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, 209) = 5.17, 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24, </w:t>
            </w:r>
            <w:r w:rsidRPr="00D115AE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2</w:t>
            </w:r>
          </w:p>
        </w:tc>
        <w:tc>
          <w:tcPr>
            <w:tcW w:w="4253" w:type="dxa"/>
          </w:tcPr>
          <w:p w14:paraId="2D335DF4" w14:textId="77A5DD48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SSI – No NSSI: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83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C57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83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 w:rsidR="0083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.024</w:t>
            </w:r>
          </w:p>
        </w:tc>
      </w:tr>
      <w:tr w:rsidR="00CF67D7" w:rsidRPr="00B617FF" w14:paraId="331E1078" w14:textId="5B9A50D7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30C4DAE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A0CFFD3" w14:textId="7BC4A326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0FBF25E9" w14:textId="2814E969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(2, 209) = 2.78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065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3</w:t>
            </w:r>
          </w:p>
        </w:tc>
        <w:tc>
          <w:tcPr>
            <w:tcW w:w="4253" w:type="dxa"/>
          </w:tcPr>
          <w:p w14:paraId="4A1C2FA8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46A344A6" w14:textId="71424A6E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236AA79C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DACC13F" w14:textId="41B3DF6B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77E62DA" w14:textId="7250A526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(1, 209) = 0.75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387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72E57CC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2D4FF2F3" w14:textId="7FED412F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008D6D19" w14:textId="6695BA06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ptability (TFA)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C9F14EC" w14:textId="7FB62281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DF28E76" w14:textId="2B91E24B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(1, 141) = 0.00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981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BEA929F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654FC3EB" w14:textId="72987263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6F2822F3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1D1B9D6" w14:textId="0956B703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15D346CC" w14:textId="3B43F390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(1, 141) = 0.88, </w:t>
            </w:r>
            <w:r w:rsidRPr="00D115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sz w:val="18"/>
                <w:szCs w:val="18"/>
              </w:rPr>
              <w:t xml:space="preserve"> = .350, </w:t>
            </w:r>
            <w:r w:rsidRPr="00D115AE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1</w:t>
            </w:r>
          </w:p>
        </w:tc>
        <w:tc>
          <w:tcPr>
            <w:tcW w:w="4253" w:type="dxa"/>
          </w:tcPr>
          <w:p w14:paraId="5D692B86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5A5EAC99" w14:textId="3550F98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401BF6F9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BDE77D1" w14:textId="5EB7A336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70A739BB" w14:textId="7193CB6C" w:rsidR="00CF67D7" w:rsidRPr="00D115AE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, 141) = 5.70, </w:t>
            </w: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11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18, </w:t>
            </w:r>
            <w:r w:rsidRPr="00D115AE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115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4</w:t>
            </w:r>
          </w:p>
        </w:tc>
        <w:tc>
          <w:tcPr>
            <w:tcW w:w="4253" w:type="dxa"/>
          </w:tcPr>
          <w:p w14:paraId="7E8160D1" w14:textId="73041392" w:rsidR="00CF67D7" w:rsidRPr="00D115AE" w:rsidRDefault="00D115AE" w:rsidP="00CF67D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115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e main text</w:t>
            </w:r>
          </w:p>
        </w:tc>
      </w:tr>
      <w:tr w:rsidR="00CF67D7" w:rsidRPr="00B617FF" w14:paraId="403F45F7" w14:textId="3057CDE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7D10588C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721F36F" w14:textId="45FD4681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6C84DDD6" w14:textId="0BEE7B85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1.10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296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1</w:t>
            </w:r>
          </w:p>
        </w:tc>
        <w:tc>
          <w:tcPr>
            <w:tcW w:w="4253" w:type="dxa"/>
          </w:tcPr>
          <w:p w14:paraId="3382C7FF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5C45AD27" w14:textId="298F111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566BEBDF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544AD5F" w14:textId="20868E51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36BBC372" w14:textId="2FF37180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27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607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708F4258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5C357C26" w14:textId="6DAA5526" w:rsidTr="00380089">
        <w:trPr>
          <w:trHeight w:val="20"/>
        </w:trPr>
        <w:tc>
          <w:tcPr>
            <w:tcW w:w="1370" w:type="dxa"/>
            <w:vMerge/>
            <w:vAlign w:val="center"/>
          </w:tcPr>
          <w:p w14:paraId="7810889B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2D55A18A" w14:textId="650E8FE4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922EEF1" w14:textId="2DB898A3" w:rsidR="00CF67D7" w:rsidRPr="00491BD5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, 141) = 4.66,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.033, </w:t>
            </w:r>
            <w:r w:rsidRPr="00491BD5">
              <w:rPr>
                <w:rFonts w:ascii="Symbol" w:hAnsi="Symbol"/>
                <w:b/>
                <w:bCs/>
                <w:i/>
                <w:iCs/>
                <w:color w:val="000000"/>
                <w:sz w:val="18"/>
                <w:szCs w:val="18"/>
              </w:rPr>
              <w:t>h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491B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.03</w:t>
            </w:r>
          </w:p>
        </w:tc>
        <w:tc>
          <w:tcPr>
            <w:tcW w:w="4253" w:type="dxa"/>
          </w:tcPr>
          <w:p w14:paraId="3A918C6A" w14:textId="36F1DAE4" w:rsidR="00CF67D7" w:rsidRPr="00491BD5" w:rsidRDefault="00BC5791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M – IM: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D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491BD5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8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</w:t>
            </w:r>
            <w:r w:rsidR="00491BD5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91BD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</w:t>
            </w:r>
            <w:r w:rsidR="00491BD5"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.033</w:t>
            </w:r>
            <w:r w:rsidRPr="00491B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F67D7" w:rsidRPr="00B617FF" w14:paraId="3F3B9508" w14:textId="448F82B0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14:paraId="0AE8AD87" w14:textId="77777777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B55C0DA" w14:textId="7AB30F31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3D43680" w14:textId="7655D068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1.67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198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0956910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6331C67C" w14:textId="14F0297F" w:rsidTr="00380089">
        <w:trPr>
          <w:trHeight w:val="20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14:paraId="6BD12726" w14:textId="3DD99399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ptability (IMI)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1D7D570" w14:textId="566C2E89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Group*Tim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0241475" w14:textId="797B0223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04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845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C749765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68536DEA" w14:textId="69AB7DB9" w:rsidTr="00380089">
        <w:trPr>
          <w:trHeight w:val="20"/>
        </w:trPr>
        <w:tc>
          <w:tcPr>
            <w:tcW w:w="1370" w:type="dxa"/>
            <w:vMerge/>
          </w:tcPr>
          <w:p w14:paraId="0798782A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7F46930F" w14:textId="0F421A02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Time</w:t>
            </w:r>
          </w:p>
        </w:tc>
        <w:tc>
          <w:tcPr>
            <w:tcW w:w="3059" w:type="dxa"/>
          </w:tcPr>
          <w:p w14:paraId="5184A24E" w14:textId="38678F99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05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832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73031F8F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0B849069" w14:textId="535607F2" w:rsidTr="00380089">
        <w:trPr>
          <w:trHeight w:val="20"/>
        </w:trPr>
        <w:tc>
          <w:tcPr>
            <w:tcW w:w="1370" w:type="dxa"/>
            <w:vMerge/>
          </w:tcPr>
          <w:p w14:paraId="63AC9335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E9832FD" w14:textId="75EC8934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*Time</w:t>
            </w:r>
          </w:p>
        </w:tc>
        <w:tc>
          <w:tcPr>
            <w:tcW w:w="3059" w:type="dxa"/>
          </w:tcPr>
          <w:p w14:paraId="5FE912D6" w14:textId="66AD9898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28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599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267BAD67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0CD74E51" w14:textId="21FCBC05" w:rsidTr="00380089">
        <w:trPr>
          <w:trHeight w:val="20"/>
        </w:trPr>
        <w:tc>
          <w:tcPr>
            <w:tcW w:w="1370" w:type="dxa"/>
            <w:vMerge/>
          </w:tcPr>
          <w:p w14:paraId="77A4B880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0546F4B9" w14:textId="0E587EDD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*Condition</w:t>
            </w:r>
          </w:p>
        </w:tc>
        <w:tc>
          <w:tcPr>
            <w:tcW w:w="3059" w:type="dxa"/>
          </w:tcPr>
          <w:p w14:paraId="0E27182E" w14:textId="5B0A71BB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15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704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</w:tcPr>
          <w:p w14:paraId="77C5C402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35AB0DA9" w14:textId="29182CC9" w:rsidTr="00380089">
        <w:trPr>
          <w:trHeight w:val="20"/>
        </w:trPr>
        <w:tc>
          <w:tcPr>
            <w:tcW w:w="1370" w:type="dxa"/>
            <w:vMerge/>
          </w:tcPr>
          <w:p w14:paraId="3AE43658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60059B4B" w14:textId="74079835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3059" w:type="dxa"/>
          </w:tcPr>
          <w:p w14:paraId="52237778" w14:textId="7402535D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83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364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1</w:t>
            </w:r>
          </w:p>
        </w:tc>
        <w:tc>
          <w:tcPr>
            <w:tcW w:w="4253" w:type="dxa"/>
          </w:tcPr>
          <w:p w14:paraId="1F7AF1F0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7CBA41AA" w14:textId="2393ABFE" w:rsidTr="00380089">
        <w:trPr>
          <w:trHeight w:val="20"/>
        </w:trPr>
        <w:tc>
          <w:tcPr>
            <w:tcW w:w="1370" w:type="dxa"/>
            <w:vMerge/>
          </w:tcPr>
          <w:p w14:paraId="7E37E8C7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</w:tcPr>
          <w:p w14:paraId="41EA1912" w14:textId="626724BC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059" w:type="dxa"/>
          </w:tcPr>
          <w:p w14:paraId="4CD0AE44" w14:textId="78661724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2.37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126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2</w:t>
            </w:r>
          </w:p>
        </w:tc>
        <w:tc>
          <w:tcPr>
            <w:tcW w:w="4253" w:type="dxa"/>
          </w:tcPr>
          <w:p w14:paraId="7339EAEA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F67D7" w:rsidRPr="00B617FF" w14:paraId="40D620D9" w14:textId="1B35AF53" w:rsidTr="00380089">
        <w:trPr>
          <w:trHeight w:val="20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37C639F9" w14:textId="77777777" w:rsidR="00CF67D7" w:rsidRPr="00B617FF" w:rsidRDefault="00CF67D7" w:rsidP="00CF67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AAACB37" w14:textId="71B701BE" w:rsidR="00CF67D7" w:rsidRPr="00B617FF" w:rsidRDefault="00CF67D7" w:rsidP="00CF67D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542DAF2" w14:textId="6BC579C4" w:rsidR="00CF67D7" w:rsidRPr="00B617FF" w:rsidRDefault="00CF67D7" w:rsidP="00CF67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(1, 141) = 0.34, </w:t>
            </w:r>
            <w:r w:rsidRPr="00B617F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617FF">
              <w:rPr>
                <w:rFonts w:ascii="Times New Roman" w:hAnsi="Times New Roman" w:cs="Times New Roman"/>
                <w:sz w:val="18"/>
                <w:szCs w:val="18"/>
              </w:rPr>
              <w:t xml:space="preserve"> = .561, </w:t>
            </w:r>
            <w:r w:rsidRPr="00B617FF">
              <w:rPr>
                <w:rFonts w:ascii="Symbol" w:hAnsi="Symbol"/>
                <w:i/>
                <w:iCs/>
                <w:color w:val="000000"/>
                <w:sz w:val="18"/>
                <w:szCs w:val="18"/>
              </w:rPr>
              <w:t>h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17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.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593CA8E" w14:textId="77777777" w:rsidR="00CF67D7" w:rsidRPr="00B617FF" w:rsidRDefault="00CF67D7" w:rsidP="00CF67D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FFC0B71" w14:textId="77777777" w:rsidR="006C307B" w:rsidRDefault="006C307B" w:rsidP="00D6698F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B45C350" w14:textId="4037A7A3" w:rsidR="00491BD5" w:rsidRPr="002D0F80" w:rsidRDefault="006C6109" w:rsidP="00D669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6109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766FA6">
        <w:rPr>
          <w:rFonts w:ascii="Times New Roman" w:hAnsi="Times New Roman" w:cs="Times New Roman"/>
          <w:sz w:val="20"/>
          <w:szCs w:val="20"/>
        </w:rPr>
        <w:t>ER = Emotion regulation</w:t>
      </w:r>
      <w:r w:rsidR="00800EA2">
        <w:rPr>
          <w:rFonts w:ascii="Times New Roman" w:hAnsi="Times New Roman" w:cs="Times New Roman"/>
          <w:sz w:val="20"/>
          <w:szCs w:val="20"/>
        </w:rPr>
        <w:t>;</w:t>
      </w:r>
      <w:r w:rsidR="00766FA6">
        <w:rPr>
          <w:rFonts w:ascii="Times New Roman" w:hAnsi="Times New Roman" w:cs="Times New Roman"/>
          <w:sz w:val="20"/>
          <w:szCs w:val="20"/>
        </w:rPr>
        <w:t xml:space="preserve"> </w:t>
      </w:r>
      <w:r w:rsidRPr="006C6109">
        <w:rPr>
          <w:rFonts w:ascii="Times New Roman" w:hAnsi="Times New Roman" w:cs="Times New Roman"/>
          <w:sz w:val="20"/>
          <w:szCs w:val="20"/>
        </w:rPr>
        <w:t>TFA = Theoretical Framework of Acceptability</w:t>
      </w:r>
      <w:r w:rsidR="00800EA2">
        <w:rPr>
          <w:rFonts w:ascii="Times New Roman" w:hAnsi="Times New Roman" w:cs="Times New Roman"/>
          <w:sz w:val="20"/>
          <w:szCs w:val="20"/>
        </w:rPr>
        <w:t xml:space="preserve"> questionnaire;</w:t>
      </w:r>
      <w:r w:rsidRPr="006C6109">
        <w:rPr>
          <w:rFonts w:ascii="Times New Roman" w:hAnsi="Times New Roman" w:cs="Times New Roman"/>
          <w:sz w:val="20"/>
          <w:szCs w:val="20"/>
        </w:rPr>
        <w:t xml:space="preserve"> IMI = Intrinsic Motivation Inventory</w:t>
      </w:r>
      <w:r w:rsidR="00800EA2">
        <w:rPr>
          <w:rFonts w:ascii="Times New Roman" w:hAnsi="Times New Roman" w:cs="Times New Roman"/>
          <w:sz w:val="20"/>
          <w:szCs w:val="20"/>
        </w:rPr>
        <w:t>; NSSI = nonsuicidal self-injury; T2 = post-program; T3 = 1-month follow-up</w:t>
      </w:r>
      <w:r w:rsidRPr="006C6109">
        <w:rPr>
          <w:rFonts w:ascii="Times New Roman" w:hAnsi="Times New Roman" w:cs="Times New Roman"/>
          <w:sz w:val="20"/>
          <w:szCs w:val="20"/>
        </w:rPr>
        <w:t>.</w:t>
      </w:r>
      <w:r w:rsidR="00800EA2">
        <w:rPr>
          <w:rFonts w:ascii="Times New Roman" w:hAnsi="Times New Roman" w:cs="Times New Roman"/>
          <w:sz w:val="20"/>
          <w:szCs w:val="20"/>
        </w:rPr>
        <w:t xml:space="preserve"> </w:t>
      </w:r>
      <w:r w:rsidR="00595CF7">
        <w:rPr>
          <w:rFonts w:ascii="Times New Roman" w:hAnsi="Times New Roman" w:cs="Times New Roman"/>
          <w:sz w:val="20"/>
          <w:szCs w:val="20"/>
        </w:rPr>
        <w:t xml:space="preserve">Bold text is used to highlight significant effects. Pairwise comparisons are reported without a Bonferroni correction; a positive mean difference (MD) favors the first </w:t>
      </w:r>
      <w:r w:rsidR="00DF440F">
        <w:rPr>
          <w:rFonts w:ascii="Times New Roman" w:hAnsi="Times New Roman" w:cs="Times New Roman"/>
          <w:sz w:val="20"/>
          <w:szCs w:val="20"/>
        </w:rPr>
        <w:t>group/time point</w:t>
      </w:r>
      <w:r w:rsidR="00595CF7">
        <w:rPr>
          <w:rFonts w:ascii="Times New Roman" w:hAnsi="Times New Roman" w:cs="Times New Roman"/>
          <w:sz w:val="20"/>
          <w:szCs w:val="20"/>
        </w:rPr>
        <w:t xml:space="preserve"> noted.</w:t>
      </w:r>
    </w:p>
    <w:sectPr w:rsidR="00491BD5" w:rsidRPr="002D0F80" w:rsidSect="008848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48E235"/>
    <w:rsid w:val="00016413"/>
    <w:rsid w:val="00074B07"/>
    <w:rsid w:val="00095007"/>
    <w:rsid w:val="000A5703"/>
    <w:rsid w:val="000E0DA7"/>
    <w:rsid w:val="00104198"/>
    <w:rsid w:val="0011226A"/>
    <w:rsid w:val="00125727"/>
    <w:rsid w:val="00134F31"/>
    <w:rsid w:val="00145245"/>
    <w:rsid w:val="001456CB"/>
    <w:rsid w:val="001B30CE"/>
    <w:rsid w:val="001C74CE"/>
    <w:rsid w:val="001D487D"/>
    <w:rsid w:val="00214454"/>
    <w:rsid w:val="0024470B"/>
    <w:rsid w:val="002B606D"/>
    <w:rsid w:val="002D0F80"/>
    <w:rsid w:val="002E27EC"/>
    <w:rsid w:val="00315B5D"/>
    <w:rsid w:val="00324F0B"/>
    <w:rsid w:val="00331C30"/>
    <w:rsid w:val="003434A6"/>
    <w:rsid w:val="00343FE2"/>
    <w:rsid w:val="00360674"/>
    <w:rsid w:val="00380089"/>
    <w:rsid w:val="003913A1"/>
    <w:rsid w:val="00396D77"/>
    <w:rsid w:val="003F107A"/>
    <w:rsid w:val="0044399C"/>
    <w:rsid w:val="00470E51"/>
    <w:rsid w:val="00491BD5"/>
    <w:rsid w:val="004B4082"/>
    <w:rsid w:val="004E7EC5"/>
    <w:rsid w:val="004F374C"/>
    <w:rsid w:val="005236F9"/>
    <w:rsid w:val="0053781D"/>
    <w:rsid w:val="00550CFA"/>
    <w:rsid w:val="00595CF7"/>
    <w:rsid w:val="005C5916"/>
    <w:rsid w:val="005F0157"/>
    <w:rsid w:val="005F7CD1"/>
    <w:rsid w:val="00680083"/>
    <w:rsid w:val="006C307B"/>
    <w:rsid w:val="006C6109"/>
    <w:rsid w:val="006E7F05"/>
    <w:rsid w:val="007320FB"/>
    <w:rsid w:val="00766FA6"/>
    <w:rsid w:val="00794D2C"/>
    <w:rsid w:val="007A2094"/>
    <w:rsid w:val="007B48F0"/>
    <w:rsid w:val="00800EA2"/>
    <w:rsid w:val="00834075"/>
    <w:rsid w:val="008342D5"/>
    <w:rsid w:val="00882B2E"/>
    <w:rsid w:val="00884891"/>
    <w:rsid w:val="00893F8B"/>
    <w:rsid w:val="0089575E"/>
    <w:rsid w:val="008A7E06"/>
    <w:rsid w:val="008D3757"/>
    <w:rsid w:val="0093256D"/>
    <w:rsid w:val="009928A2"/>
    <w:rsid w:val="009A3F85"/>
    <w:rsid w:val="009C1BD9"/>
    <w:rsid w:val="00A508B4"/>
    <w:rsid w:val="00A933C3"/>
    <w:rsid w:val="00B24526"/>
    <w:rsid w:val="00B419E7"/>
    <w:rsid w:val="00B617FF"/>
    <w:rsid w:val="00B7061A"/>
    <w:rsid w:val="00B9560B"/>
    <w:rsid w:val="00BA6F81"/>
    <w:rsid w:val="00BB482B"/>
    <w:rsid w:val="00BC5791"/>
    <w:rsid w:val="00C07C9C"/>
    <w:rsid w:val="00C73275"/>
    <w:rsid w:val="00CC02EA"/>
    <w:rsid w:val="00CF67D7"/>
    <w:rsid w:val="00D115AE"/>
    <w:rsid w:val="00D17D38"/>
    <w:rsid w:val="00D44C24"/>
    <w:rsid w:val="00D61BA0"/>
    <w:rsid w:val="00D6698F"/>
    <w:rsid w:val="00D84ABF"/>
    <w:rsid w:val="00D950DF"/>
    <w:rsid w:val="00DD7407"/>
    <w:rsid w:val="00DF440F"/>
    <w:rsid w:val="00E5626C"/>
    <w:rsid w:val="00E64E60"/>
    <w:rsid w:val="00E70C0D"/>
    <w:rsid w:val="00ED4B2A"/>
    <w:rsid w:val="00EF3AA5"/>
    <w:rsid w:val="00F04547"/>
    <w:rsid w:val="00F05CB0"/>
    <w:rsid w:val="00F11574"/>
    <w:rsid w:val="00F326CE"/>
    <w:rsid w:val="00F339EC"/>
    <w:rsid w:val="00F46AF7"/>
    <w:rsid w:val="00F76AE5"/>
    <w:rsid w:val="00F82799"/>
    <w:rsid w:val="00FA22D2"/>
    <w:rsid w:val="00FC22B7"/>
    <w:rsid w:val="00FC4D15"/>
    <w:rsid w:val="49D0D957"/>
    <w:rsid w:val="5340990D"/>
    <w:rsid w:val="5748E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8E235"/>
  <w15:chartTrackingRefBased/>
  <w15:docId w15:val="{4253D50D-2F1C-429A-AB1D-62FA0032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07B"/>
    <w:pPr>
      <w:spacing w:after="0" w:line="240" w:lineRule="auto"/>
    </w:pPr>
    <w:rPr>
      <w:rFonts w:eastAsiaTheme="minorHAnsi"/>
      <w:kern w:val="2"/>
      <w:lang w:val="en-CA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rovic</dc:creator>
  <cp:keywords/>
  <dc:description/>
  <cp:lastModifiedBy>Julia Petrovic</cp:lastModifiedBy>
  <cp:revision>96</cp:revision>
  <dcterms:created xsi:type="dcterms:W3CDTF">2024-11-08T01:13:00Z</dcterms:created>
  <dcterms:modified xsi:type="dcterms:W3CDTF">2025-11-25T16:34:00Z</dcterms:modified>
</cp:coreProperties>
</file>